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86A" w:rsidRDefault="00D3286A" w:rsidP="00D3286A">
      <w:pPr>
        <w:pStyle w:val="Didascalia"/>
        <w:spacing w:after="0"/>
        <w:ind w:left="0" w:right="-709" w:hanging="851"/>
        <w:jc w:val="both"/>
        <w:rPr>
          <w:rStyle w:val="Nessuno"/>
          <w:rFonts w:ascii="Times New Roman" w:hAnsi="Times New Roman"/>
          <w:b/>
          <w:bCs/>
          <w:i w:val="0"/>
          <w:iCs w:val="0"/>
          <w:color w:val="000000"/>
          <w:sz w:val="24"/>
          <w:szCs w:val="24"/>
          <w:u w:color="000000"/>
        </w:rPr>
      </w:pPr>
      <w:r>
        <w:rPr>
          <w:rStyle w:val="Nessuno"/>
          <w:rFonts w:ascii="Times New Roman" w:hAnsi="Times New Roman"/>
          <w:b/>
          <w:bCs/>
          <w:i w:val="0"/>
          <w:iCs w:val="0"/>
          <w:color w:val="000000"/>
          <w:sz w:val="24"/>
          <w:szCs w:val="24"/>
          <w:u w:color="000000"/>
        </w:rPr>
        <w:t>Supplementary table</w:t>
      </w:r>
      <w:r w:rsidR="00081C38">
        <w:rPr>
          <w:rStyle w:val="Nessuno"/>
          <w:rFonts w:ascii="Times New Roman" w:hAnsi="Times New Roman"/>
          <w:b/>
          <w:bCs/>
          <w:i w:val="0"/>
          <w:iCs w:val="0"/>
          <w:color w:val="000000"/>
          <w:sz w:val="24"/>
          <w:szCs w:val="24"/>
          <w:u w:color="000000"/>
        </w:rPr>
        <w:t xml:space="preserve"> </w:t>
      </w:r>
    </w:p>
    <w:p w:rsidR="009A1FB0" w:rsidRPr="00D3286A" w:rsidRDefault="00081C38" w:rsidP="00D3286A">
      <w:pPr>
        <w:pStyle w:val="Didascalia"/>
        <w:spacing w:after="0"/>
        <w:ind w:left="0" w:right="-709" w:hanging="851"/>
        <w:jc w:val="both"/>
        <w:rPr>
          <w:rFonts w:ascii="Times New Roman" w:hAnsi="Times New Roman"/>
          <w:bCs/>
          <w:i w:val="0"/>
          <w:iCs w:val="0"/>
          <w:color w:val="000000"/>
          <w:sz w:val="24"/>
          <w:szCs w:val="24"/>
          <w:u w:color="000000"/>
        </w:rPr>
      </w:pPr>
      <w:r w:rsidRPr="00FF5403">
        <w:rPr>
          <w:rStyle w:val="Nessuno"/>
          <w:rFonts w:ascii="Times New Roman" w:hAnsi="Times New Roman"/>
          <w:bCs/>
          <w:i w:val="0"/>
          <w:iCs w:val="0"/>
          <w:color w:val="000000"/>
          <w:sz w:val="24"/>
          <w:szCs w:val="24"/>
          <w:u w:color="000000"/>
        </w:rPr>
        <w:t xml:space="preserve">Comparison of qualitative clinical, </w:t>
      </w:r>
      <w:r w:rsidR="004D5310">
        <w:rPr>
          <w:rStyle w:val="Nessuno"/>
          <w:rFonts w:ascii="Times New Roman" w:hAnsi="Times New Roman"/>
          <w:bCs/>
          <w:i w:val="0"/>
          <w:iCs w:val="0"/>
          <w:color w:val="000000"/>
          <w:sz w:val="24"/>
          <w:szCs w:val="24"/>
          <w:u w:color="000000"/>
        </w:rPr>
        <w:t xml:space="preserve">laboratory </w:t>
      </w:r>
      <w:r w:rsidRPr="00FF5403">
        <w:rPr>
          <w:rStyle w:val="Nessuno"/>
          <w:rFonts w:ascii="Times New Roman" w:hAnsi="Times New Roman"/>
          <w:bCs/>
          <w:i w:val="0"/>
          <w:iCs w:val="0"/>
          <w:color w:val="000000"/>
          <w:sz w:val="24"/>
          <w:szCs w:val="24"/>
          <w:u w:color="000000"/>
        </w:rPr>
        <w:t>and therapeutic variabl</w:t>
      </w:r>
      <w:r>
        <w:rPr>
          <w:rStyle w:val="Nessuno"/>
          <w:rFonts w:ascii="Times New Roman" w:hAnsi="Times New Roman"/>
          <w:bCs/>
          <w:i w:val="0"/>
          <w:iCs w:val="0"/>
          <w:color w:val="000000"/>
          <w:sz w:val="24"/>
          <w:szCs w:val="24"/>
          <w:u w:color="000000"/>
        </w:rPr>
        <w:t xml:space="preserve">es </w:t>
      </w:r>
      <w:r w:rsidRPr="00FF5403">
        <w:rPr>
          <w:rStyle w:val="Nessuno"/>
          <w:rFonts w:ascii="Times New Roman" w:hAnsi="Times New Roman"/>
          <w:bCs/>
          <w:i w:val="0"/>
          <w:iCs w:val="0"/>
          <w:color w:val="000000"/>
          <w:sz w:val="24"/>
          <w:szCs w:val="24"/>
          <w:u w:color="000000"/>
        </w:rPr>
        <w:t xml:space="preserve">between IEI+ and IEI- </w:t>
      </w:r>
      <w:r w:rsidR="00D3286A">
        <w:rPr>
          <w:rStyle w:val="Nessuno"/>
          <w:rFonts w:ascii="Times New Roman" w:hAnsi="Times New Roman"/>
          <w:bCs/>
          <w:i w:val="0"/>
          <w:iCs w:val="0"/>
          <w:color w:val="000000"/>
          <w:sz w:val="24"/>
          <w:szCs w:val="24"/>
          <w:u w:color="000000"/>
        </w:rPr>
        <w:t>groups</w:t>
      </w:r>
      <w:bookmarkStart w:id="0" w:name="_GoBack"/>
      <w:bookmarkEnd w:id="0"/>
    </w:p>
    <w:tbl>
      <w:tblPr>
        <w:tblpPr w:leftFromText="180" w:rightFromText="180" w:vertAnchor="page" w:horzAnchor="margin" w:tblpXSpec="center" w:tblpY="1990"/>
        <w:tblW w:w="11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5"/>
        <w:gridCol w:w="4679"/>
        <w:gridCol w:w="567"/>
        <w:gridCol w:w="1553"/>
        <w:gridCol w:w="587"/>
        <w:gridCol w:w="1540"/>
        <w:gridCol w:w="850"/>
      </w:tblGrid>
      <w:tr w:rsidR="0082036A" w:rsidRPr="002B67CB" w:rsidTr="00D3286A">
        <w:trPr>
          <w:trHeight w:val="250"/>
        </w:trPr>
        <w:tc>
          <w:tcPr>
            <w:tcW w:w="6244" w:type="dxa"/>
            <w:gridSpan w:val="2"/>
          </w:tcPr>
          <w:p w:rsidR="0082036A" w:rsidRPr="00081C38" w:rsidRDefault="0082036A" w:rsidP="00E75CCF">
            <w:pPr>
              <w:ind w:left="0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036A" w:rsidRPr="002B67CB" w:rsidRDefault="0082036A" w:rsidP="00D3286A">
            <w:pPr>
              <w:ind w:left="0" w:firstLine="57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val="en-GB" w:eastAsia="en-GB"/>
              </w:rPr>
              <w:t>IEI</w:t>
            </w:r>
            <w:r w:rsidRPr="002B67CB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val="en-GB" w:eastAsia="en-GB"/>
              </w:rPr>
              <w:t>+ group (n=19)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036A" w:rsidRPr="002B67CB" w:rsidRDefault="0082036A" w:rsidP="00D3286A">
            <w:pPr>
              <w:ind w:left="0" w:firstLine="57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415681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IEI- </w:t>
            </w:r>
            <w:r w:rsidRPr="002B67CB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val="en-GB" w:eastAsia="en-GB"/>
              </w:rPr>
              <w:t>group (n=28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036A" w:rsidRPr="002B67CB" w:rsidRDefault="0082036A" w:rsidP="00D3286A">
            <w:pPr>
              <w:ind w:left="0" w:firstLine="57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val="en-GB" w:eastAsia="en-GB"/>
              </w:rPr>
              <w:t>Chi2</w:t>
            </w:r>
          </w:p>
        </w:tc>
      </w:tr>
      <w:tr w:rsidR="0082036A" w:rsidRPr="002B67CB" w:rsidTr="00D3286A">
        <w:trPr>
          <w:trHeight w:val="268"/>
        </w:trPr>
        <w:tc>
          <w:tcPr>
            <w:tcW w:w="6244" w:type="dxa"/>
            <w:gridSpan w:val="2"/>
            <w:vAlign w:val="center"/>
          </w:tcPr>
          <w:p w:rsidR="0082036A" w:rsidRPr="002B67CB" w:rsidRDefault="0082036A" w:rsidP="00D3286A">
            <w:pPr>
              <w:ind w:left="0" w:firstLine="57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Variable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036A" w:rsidRPr="002B67CB" w:rsidRDefault="0082036A" w:rsidP="00D3286A">
            <w:pPr>
              <w:ind w:left="0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036A" w:rsidRPr="002B67CB" w:rsidRDefault="0082036A" w:rsidP="00D3286A">
            <w:pPr>
              <w:ind w:left="0" w:firstLine="57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val="en-GB" w:eastAsia="en-GB"/>
              </w:rPr>
              <w:t>Prevalence (%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036A" w:rsidRPr="002B67CB" w:rsidRDefault="0082036A" w:rsidP="00D3286A">
            <w:pPr>
              <w:ind w:left="0" w:firstLine="57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036A" w:rsidRPr="002B67CB" w:rsidRDefault="0082036A" w:rsidP="00D3286A">
            <w:pPr>
              <w:ind w:left="0" w:firstLine="57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val="en-GB" w:eastAsia="en-GB"/>
              </w:rPr>
              <w:t>Prevalence (%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036A" w:rsidRPr="002B67CB" w:rsidRDefault="0082036A" w:rsidP="00D3286A">
            <w:pPr>
              <w:ind w:left="0" w:firstLine="57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P-value</w:t>
            </w:r>
          </w:p>
        </w:tc>
      </w:tr>
      <w:tr w:rsidR="00E75CCF" w:rsidRPr="002B67CB" w:rsidTr="00E75CCF">
        <w:trPr>
          <w:trHeight w:val="60"/>
        </w:trPr>
        <w:tc>
          <w:tcPr>
            <w:tcW w:w="1565" w:type="dxa"/>
            <w:vMerge w:val="restart"/>
            <w:shd w:val="clear" w:color="auto" w:fill="F2F2F2" w:themeFill="background1" w:themeFillShade="F2"/>
          </w:tcPr>
          <w:p w:rsidR="00E75CCF" w:rsidRPr="00EA20FD" w:rsidRDefault="00E75CCF" w:rsidP="00E75CCF">
            <w:pPr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A20FD"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  <w:t>Hematological presentation</w:t>
            </w: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Immune thrombocytopenia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6/19 (84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2/28 (79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6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0</w:t>
            </w:r>
          </w:p>
        </w:tc>
      </w:tr>
      <w:tr w:rsidR="00E75CCF" w:rsidRPr="002B67CB" w:rsidTr="00E75CCF">
        <w:trPr>
          <w:trHeight w:val="47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Autoimmune hemolytic anemia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7/19 (37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/28 (14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7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Autoimmune neutropenia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/19 (21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7/28 (25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7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54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Evans syndrome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6/19 (32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/28 (14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1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55</w:t>
            </w:r>
          </w:p>
        </w:tc>
      </w:tr>
      <w:tr w:rsidR="00E75CCF" w:rsidRPr="002B67CB" w:rsidTr="00E75CCF">
        <w:trPr>
          <w:trHeight w:val="61"/>
        </w:trPr>
        <w:tc>
          <w:tcPr>
            <w:tcW w:w="1565" w:type="dxa"/>
            <w:vMerge w:val="restart"/>
          </w:tcPr>
          <w:p w:rsidR="00E75CCF" w:rsidRPr="00EA20FD" w:rsidRDefault="00E75CCF" w:rsidP="00E75CCF">
            <w:pPr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A20FD"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  <w:t>Family history</w:t>
            </w: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Familial autoimmunity</w:t>
            </w:r>
            <w:r w:rsidR="00165CF0" w:rsidRPr="00BE2F9D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0/19 (53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6/28 (21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27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</w:tcPr>
          <w:p w:rsidR="00E75CCF" w:rsidRPr="00375246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Familial malignancy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7/19 (37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/28 (7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1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 w:val="restart"/>
            <w:shd w:val="clear" w:color="auto" w:fill="F2F2F2" w:themeFill="background1" w:themeFillShade="F2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  <w:t>Infective</w:t>
            </w:r>
          </w:p>
          <w:p w:rsidR="00E75CCF" w:rsidRPr="00EA20F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A20FD"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  <w:t>episodes</w:t>
            </w: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8243B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Infection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6/19 (84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3/28 (82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8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53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</w:t>
            </w: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Invasive infections</w:t>
            </w:r>
            <w:r w:rsidR="00E8243B" w:rsidRPr="00BE2F9D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 w:eastAsia="en-GB"/>
              </w:rPr>
              <w:t>‡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0/19 (53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/28 (14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05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Recurrent/relapsing infections</w:t>
            </w:r>
            <w:r w:rsidR="00E8243B" w:rsidRPr="00D3552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 w:eastAsia="en-GB"/>
              </w:rPr>
              <w:t>§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7/19 (37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5/28 (18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1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3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Non-significant infection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4/19 (74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0/28 (71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865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Viral infection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3/19 (68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3/28 (46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1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7</w:t>
            </w:r>
          </w:p>
        </w:tc>
      </w:tr>
      <w:tr w:rsidR="00E75CCF" w:rsidRPr="002B67CB" w:rsidTr="00E75CCF">
        <w:trPr>
          <w:trHeight w:val="65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Bacterial infection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3/19 (68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5/28 (54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3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9</w:t>
            </w:r>
          </w:p>
        </w:tc>
      </w:tr>
      <w:tr w:rsidR="00E75CCF" w:rsidRPr="002B67CB" w:rsidTr="00E75CCF">
        <w:trPr>
          <w:trHeight w:val="60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</w:t>
            </w: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Fungal/parasitic infection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6/19 (32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/28 (7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29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 w:val="restart"/>
          </w:tcPr>
          <w:p w:rsidR="00E75CCF" w:rsidRPr="00EA20FD" w:rsidRDefault="00E75CCF" w:rsidP="00E75CCF">
            <w:pPr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A20FD"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  <w:t>Other manifestations</w:t>
            </w: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Nephro-urologic alteration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7/19 (37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/28 (11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3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Neuropsychiatric disorder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6/19 (32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/28 (14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1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55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 w:val="restart"/>
            <w:shd w:val="clear" w:color="auto" w:fill="F2F2F2" w:themeFill="background1" w:themeFillShade="F2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  <w:t>Immune-</w:t>
            </w:r>
          </w:p>
          <w:p w:rsidR="00E75CCF" w:rsidRPr="00EA20F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A20FD"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  <w:t>dysregulation</w:t>
            </w: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4B4F01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Immune </w:t>
            </w:r>
            <w:r w:rsidR="00E75CC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dysregulation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8/19 (95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0/28 (71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46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</w:t>
            </w: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Mucocutaneous immune dysregulation</w:t>
            </w:r>
            <w:r w:rsidR="00E8243B" w:rsidRPr="00E8243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¶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3/19 (68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8/28 (29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07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</w:t>
            </w: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Pulmonary immune dysregulation</w:t>
            </w:r>
            <w:r w:rsidR="00650479" w:rsidRPr="00BE2F9D">
              <w:rPr>
                <w:rFonts w:ascii="Arial" w:hAnsi="Arial" w:cs="Arial"/>
                <w:sz w:val="16"/>
                <w:szCs w:val="16"/>
              </w:rPr>
              <w:t>††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7/19 (37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/28 (0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&lt;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01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Articular immune dysregulation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/19 (5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5/28 (18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2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4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Allergic immune dysregulation and intolerance</w:t>
            </w:r>
            <w:r w:rsidR="00650479" w:rsidRPr="00BE2F9D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 w:eastAsia="en-GB"/>
              </w:rPr>
              <w:t>‡‡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3/19 (68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3/28 (46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1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7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Neoplastic immune dysregulation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/19 (5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/28 (4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778</w:t>
            </w:r>
          </w:p>
        </w:tc>
      </w:tr>
      <w:tr w:rsidR="00E75CCF" w:rsidRPr="002B67CB" w:rsidTr="00E75CCF">
        <w:trPr>
          <w:trHeight w:val="37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375246" w:rsidRDefault="00E75CCF" w:rsidP="00E75CCF">
            <w:pPr>
              <w:ind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Lymphadenopathy/splenomegaly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8/19 (95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1/28 (39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&lt;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01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Default="00E75CCF" w:rsidP="00E75CCF">
            <w:pPr>
              <w:ind w:left="142" w:hanging="155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142" w:hanging="155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 </w:t>
            </w: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Lymphadenopathy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0/19 (53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/28 (0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&lt;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01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375246" w:rsidRDefault="00E75CCF" w:rsidP="00E75CCF">
            <w:pPr>
              <w:ind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Splenomegaly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7/19 (61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1/28 (39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01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 w:val="restart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A20FD"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  <w:t>Laboratory</w:t>
            </w:r>
          </w:p>
          <w:p w:rsidR="00E75CCF" w:rsidRPr="00EA20F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A20FD"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  <w:t>investigations</w:t>
            </w:r>
          </w:p>
          <w:p w:rsidR="00E75CCF" w:rsidRPr="00EA20FD" w:rsidRDefault="00E75CCF" w:rsidP="00E75CCF">
            <w:pPr>
              <w:textAlignment w:val="center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Anti-platelet antibodie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1/16 (69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5/22 (68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970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Anti-neutrophil antibodie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9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/9 (22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9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6/9 (67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58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</w:tcPr>
          <w:p w:rsidR="00E75CCF" w:rsidRPr="00375246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Positive direct antiglobulin test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 (DAT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8/15 (53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7524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/25 (16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9209D0" w:rsidRDefault="009E2DF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*</w:t>
            </w:r>
            <w:r w:rsidR="004A21E9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1</w:t>
            </w:r>
            <w:r w:rsidR="008F65AA" w:rsidRPr="009209D0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Anti-nuclear antibodies (ANA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 xml:space="preserve">/18 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(11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/27 (7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669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Anti-extractable nuclear antigens antibodies (ENA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9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/9 (22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/12 (8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368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</w:tcPr>
          <w:p w:rsidR="00E75CCF" w:rsidRDefault="00E75CCF" w:rsidP="00E75CCF">
            <w:pPr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Other auto-antibodie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5/18 (28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6/28 (21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375246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E75CC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6</w:t>
            </w:r>
            <w:r w:rsidR="008F65A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</w:tr>
      <w:tr w:rsidR="00E75CCF" w:rsidRPr="002B67CB" w:rsidTr="00E75CCF">
        <w:trPr>
          <w:trHeight w:val="51"/>
        </w:trPr>
        <w:tc>
          <w:tcPr>
            <w:tcW w:w="1565" w:type="dxa"/>
            <w:vMerge/>
          </w:tcPr>
          <w:p w:rsidR="00E75CCF" w:rsidRPr="00EA20FD" w:rsidRDefault="00E75CCF" w:rsidP="00E75CCF">
            <w:pPr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8490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↓ C3/C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/18 (17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/18 (6</w:t>
            </w:r>
            <w:r w:rsidRPr="002B67CB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289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</w:tcPr>
          <w:p w:rsidR="00E75CCF" w:rsidRPr="00184901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8490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or DTP early vaccinal response</w:t>
            </w:r>
            <w:r w:rsidR="00650479" w:rsidRPr="00D3552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 w:eastAsia="en-GB"/>
              </w:rPr>
              <w:t>§§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right="-171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/6 (50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1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/1 (0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3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50</w:t>
            </w:r>
          </w:p>
        </w:tc>
      </w:tr>
      <w:tr w:rsidR="00E75CCF" w:rsidRPr="002B67CB" w:rsidTr="00E75CCF">
        <w:trPr>
          <w:trHeight w:val="164"/>
        </w:trPr>
        <w:tc>
          <w:tcPr>
            <w:tcW w:w="1565" w:type="dxa"/>
            <w:vMerge/>
          </w:tcPr>
          <w:p w:rsidR="00E75CCF" w:rsidRPr="00184901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650479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or DTP/MMR late vaccinal resp</w:t>
            </w:r>
            <w:r w:rsidR="00E75CCF" w:rsidRPr="0018490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nse</w:t>
            </w:r>
            <w:r w:rsidRPr="00D3552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GB" w:eastAsia="en-GB"/>
              </w:rPr>
              <w:t>§§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2/14 (86)</w:t>
            </w:r>
          </w:p>
        </w:tc>
        <w:tc>
          <w:tcPr>
            <w:tcW w:w="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1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/6 (50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91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 w:val="restart"/>
            <w:shd w:val="clear" w:color="auto" w:fill="F2F2F2" w:themeFill="background1" w:themeFillShade="F2"/>
          </w:tcPr>
          <w:p w:rsidR="00E75CCF" w:rsidRPr="00EA20FD" w:rsidRDefault="00E75CCF" w:rsidP="00E75CCF">
            <w:pPr>
              <w:textAlignment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  <w:r w:rsidRPr="00EA20FD"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>Therapeutic approach</w:t>
            </w: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184901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First-line therapy 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4/19 (74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8/28 (64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498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184901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IVIG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2/19 (63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7/28 (61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866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184901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teroid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2/19 (63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8/28 (64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9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7</w:t>
            </w:r>
          </w:p>
        </w:tc>
      </w:tr>
      <w:tr w:rsidR="00E75CCF" w:rsidRPr="002B67CB" w:rsidTr="00E75CCF">
        <w:trPr>
          <w:trHeight w:val="96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BF43D2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econd-line therapy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7/19 (37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1/28 (39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866</w:t>
            </w:r>
          </w:p>
        </w:tc>
      </w:tr>
      <w:tr w:rsidR="00E75CCF" w:rsidRPr="002B67CB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E27F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cophenolate mofetile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/19 (21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/28 (11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2B67CB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3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9</w:t>
            </w:r>
          </w:p>
        </w:tc>
      </w:tr>
      <w:tr w:rsidR="00E75CCF" w:rsidRPr="00E27F5D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irolimu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/19 (16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/28 (4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1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1</w:t>
            </w:r>
          </w:p>
        </w:tc>
      </w:tr>
      <w:tr w:rsidR="00E75CCF" w:rsidRPr="00E27F5D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Eltrombopag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/19 (10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9/28 (32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086</w:t>
            </w:r>
          </w:p>
        </w:tc>
      </w:tr>
      <w:tr w:rsidR="00E75CCF" w:rsidRPr="00E27F5D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Rituximab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/19 (16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4/28 (14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887</w:t>
            </w:r>
          </w:p>
        </w:tc>
      </w:tr>
      <w:tr w:rsidR="00E75CCF" w:rsidRPr="00E27F5D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plenectomy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/19 (0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/28 (4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4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5</w:t>
            </w:r>
          </w:p>
        </w:tc>
      </w:tr>
      <w:tr w:rsidR="00E75CCF" w:rsidRPr="00E27F5D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Other drugs (romiplostim, azathioprine)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/19 (0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/28 (7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E75CCF"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2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34</w:t>
            </w:r>
          </w:p>
        </w:tc>
      </w:tr>
      <w:tr w:rsidR="00E75CCF" w:rsidRPr="00E27F5D" w:rsidTr="00E75CCF">
        <w:trPr>
          <w:trHeight w:val="22"/>
        </w:trPr>
        <w:tc>
          <w:tcPr>
            <w:tcW w:w="1565" w:type="dxa"/>
            <w:vMerge/>
            <w:shd w:val="clear" w:color="auto" w:fill="F2F2F2" w:themeFill="background1" w:themeFillShade="F2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67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 therapy needed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53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5/19 (26)</w:t>
            </w:r>
          </w:p>
        </w:tc>
        <w:tc>
          <w:tcPr>
            <w:tcW w:w="58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4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E75CCF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 w:rsidRPr="00E27F5D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10/28 (36)</w:t>
            </w:r>
          </w:p>
        </w:tc>
        <w:tc>
          <w:tcPr>
            <w:tcW w:w="85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5CCF" w:rsidRPr="00E27F5D" w:rsidRDefault="004A21E9" w:rsidP="00E75CCF">
            <w:pPr>
              <w:ind w:left="0" w:firstLine="57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0</w:t>
            </w:r>
            <w:r w:rsidR="008F65A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 w:eastAsia="en-GB"/>
              </w:rPr>
              <w:t>.498</w:t>
            </w:r>
          </w:p>
        </w:tc>
      </w:tr>
    </w:tbl>
    <w:p w:rsidR="00D3286A" w:rsidRDefault="00D3286A" w:rsidP="00D3286A">
      <w:pPr>
        <w:pStyle w:val="Didascalia"/>
        <w:suppressLineNumbers/>
        <w:spacing w:after="0" w:line="276" w:lineRule="auto"/>
        <w:ind w:left="0" w:hanging="851"/>
        <w:jc w:val="both"/>
        <w:rPr>
          <w:rFonts w:ascii="Arial" w:hAnsi="Arial" w:cs="Arial"/>
          <w:color w:val="767171" w:themeColor="background2" w:themeShade="80"/>
          <w:sz w:val="16"/>
          <w:szCs w:val="16"/>
        </w:rPr>
      </w:pPr>
    </w:p>
    <w:p w:rsidR="009A1FB0" w:rsidRPr="00C86CEC" w:rsidRDefault="00F45013" w:rsidP="00D3286A">
      <w:pPr>
        <w:pStyle w:val="Didascalia"/>
        <w:suppressLineNumbers/>
        <w:spacing w:after="0" w:line="276" w:lineRule="auto"/>
        <w:ind w:left="0" w:hanging="851"/>
        <w:jc w:val="both"/>
        <w:rPr>
          <w:rFonts w:ascii="Arial" w:hAnsi="Arial" w:cs="Arial"/>
          <w:color w:val="767171" w:themeColor="background2" w:themeShade="80"/>
          <w:sz w:val="16"/>
          <w:szCs w:val="16"/>
        </w:rPr>
      </w:pP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Abbreviations: DTP, Diphtheria-Tetanus-Pertussis; </w:t>
      </w:r>
      <w:r w:rsidR="003560CB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IEI, Inborn errors of immunity; 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>IVIG, intravenous</w:t>
      </w:r>
      <w:r w:rsidR="009A1FB0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immunoglobulins; </w:t>
      </w:r>
    </w:p>
    <w:p w:rsidR="009E2DFF" w:rsidRDefault="00F45013" w:rsidP="00C86CEC">
      <w:pPr>
        <w:pStyle w:val="Didascalia"/>
        <w:suppressLineNumbers/>
        <w:spacing w:after="0" w:line="276" w:lineRule="auto"/>
        <w:ind w:left="-851"/>
        <w:rPr>
          <w:rFonts w:ascii="Arial" w:hAnsi="Arial" w:cs="Arial"/>
          <w:color w:val="767171" w:themeColor="background2" w:themeShade="80"/>
          <w:sz w:val="16"/>
          <w:szCs w:val="16"/>
          <w:lang w:val="en-GB"/>
        </w:rPr>
      </w:pP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MMR, Measles-Mumps-Rubella; </w:t>
      </w:r>
      <w:r w:rsidR="003560CB" w:rsidRPr="00C86CEC">
        <w:rPr>
          <w:rFonts w:ascii="Arial" w:hAnsi="Arial" w:cs="Arial"/>
          <w:color w:val="767171" w:themeColor="background2" w:themeShade="80"/>
          <w:sz w:val="16"/>
          <w:szCs w:val="16"/>
        </w:rPr>
        <w:t>obs, observations.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Legend: 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  <w:lang w:val="en-GB"/>
        </w:rPr>
        <w:t>↓, decrease; ↑, increase.</w:t>
      </w:r>
    </w:p>
    <w:p w:rsidR="00165CF0" w:rsidRPr="00C86CEC" w:rsidRDefault="009E2DFF" w:rsidP="00C86CEC">
      <w:pPr>
        <w:pStyle w:val="Didascalia"/>
        <w:suppressLineNumbers/>
        <w:spacing w:after="0" w:line="276" w:lineRule="auto"/>
        <w:ind w:left="-851"/>
        <w:rPr>
          <w:rFonts w:ascii="Arial" w:hAnsi="Arial" w:cs="Arial"/>
          <w:color w:val="767171" w:themeColor="background2" w:themeShade="80"/>
          <w:sz w:val="16"/>
          <w:szCs w:val="16"/>
          <w:lang w:val="en-GB"/>
        </w:rPr>
      </w:pPr>
      <w:r>
        <w:rPr>
          <w:rFonts w:ascii="Arial" w:hAnsi="Arial" w:cs="Arial"/>
          <w:color w:val="767171" w:themeColor="background2" w:themeShade="80"/>
          <w:sz w:val="16"/>
          <w:szCs w:val="16"/>
        </w:rPr>
        <w:t>*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</w:t>
      </w:r>
      <w:r>
        <w:rPr>
          <w:rFonts w:ascii="Arial" w:hAnsi="Arial" w:cs="Arial"/>
          <w:color w:val="767171" w:themeColor="background2" w:themeShade="80"/>
          <w:sz w:val="16"/>
          <w:szCs w:val="16"/>
        </w:rPr>
        <w:t>Statistically significant.</w:t>
      </w:r>
    </w:p>
    <w:p w:rsidR="00165CF0" w:rsidRPr="00C86CEC" w:rsidRDefault="00165CF0" w:rsidP="00C86CEC">
      <w:pPr>
        <w:pStyle w:val="Didascalia"/>
        <w:spacing w:after="0" w:line="276" w:lineRule="auto"/>
        <w:ind w:left="-851"/>
        <w:rPr>
          <w:rFonts w:ascii="Arial" w:hAnsi="Arial" w:cs="Arial"/>
          <w:color w:val="767171" w:themeColor="background2" w:themeShade="80"/>
          <w:sz w:val="16"/>
          <w:szCs w:val="16"/>
        </w:rPr>
      </w:pP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>† Familial immune-mediated disorders (endocrinological, gastrointestinal, hematological, mucocutaneous, pulmonary and rheumatological)</w:t>
      </w:r>
      <w:r w:rsidR="00BE2F9D" w:rsidRPr="00C86CEC">
        <w:rPr>
          <w:rFonts w:ascii="Arial" w:hAnsi="Arial" w:cs="Arial"/>
          <w:color w:val="767171" w:themeColor="background2" w:themeShade="80"/>
          <w:sz w:val="16"/>
          <w:szCs w:val="16"/>
        </w:rPr>
        <w:t>.</w:t>
      </w:r>
    </w:p>
    <w:p w:rsidR="00165CF0" w:rsidRPr="00C86CEC" w:rsidRDefault="00165CF0" w:rsidP="00C86CEC">
      <w:pPr>
        <w:pStyle w:val="Didascalia"/>
        <w:spacing w:after="0" w:line="276" w:lineRule="auto"/>
        <w:ind w:left="-851"/>
        <w:rPr>
          <w:rFonts w:ascii="Arial" w:hAnsi="Arial" w:cs="Arial"/>
          <w:color w:val="767171" w:themeColor="background2" w:themeShade="80"/>
          <w:sz w:val="16"/>
          <w:szCs w:val="16"/>
        </w:rPr>
      </w:pP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‡ </w:t>
      </w:r>
      <w:r w:rsidR="00E8243B" w:rsidRPr="00C86CEC">
        <w:rPr>
          <w:rFonts w:ascii="Arial" w:hAnsi="Arial" w:cs="Arial"/>
          <w:color w:val="767171" w:themeColor="background2" w:themeShade="80"/>
          <w:sz w:val="16"/>
          <w:szCs w:val="16"/>
        </w:rPr>
        <w:t>I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>nvasive</w:t>
      </w:r>
      <w:r w:rsidR="00E8243B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infections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(bronchopneumonia, cutaneous abscesses, osteomyelitis, diffuse a</w:t>
      </w:r>
      <w:r w:rsidR="00650479" w:rsidRPr="00C86CEC">
        <w:rPr>
          <w:rFonts w:ascii="Arial" w:hAnsi="Arial" w:cs="Arial"/>
          <w:color w:val="767171" w:themeColor="background2" w:themeShade="80"/>
          <w:sz w:val="16"/>
          <w:szCs w:val="16"/>
        </w:rPr>
        <w:t>nd/or profound herpetic lesions).</w:t>
      </w:r>
      <w:r w:rsidR="00BE2F9D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</w:t>
      </w:r>
      <w:r w:rsidR="00E8243B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                          </w:t>
      </w:r>
      <w:r w:rsid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                     </w:t>
      </w:r>
      <w:r w:rsidR="00E8243B" w:rsidRPr="00C86CEC">
        <w:rPr>
          <w:rFonts w:ascii="Arial" w:hAnsi="Arial" w:cs="Arial"/>
          <w:color w:val="767171" w:themeColor="background2" w:themeShade="80"/>
          <w:sz w:val="16"/>
          <w:szCs w:val="16"/>
        </w:rPr>
        <w:t>§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</w:t>
      </w:r>
      <w:r w:rsidR="00E8243B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Recurrent/relapsing infections (recurrent urinary and respiratory tract infections, mycosis/parasitosis relapsing at least one time).               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65CF0" w:rsidRPr="00C86CEC" w:rsidRDefault="00E8243B" w:rsidP="00C86CEC">
      <w:pPr>
        <w:pStyle w:val="Didascalia"/>
        <w:spacing w:line="276" w:lineRule="auto"/>
        <w:ind w:left="-851"/>
        <w:rPr>
          <w:rFonts w:ascii="Arial" w:hAnsi="Arial" w:cs="Arial"/>
          <w:color w:val="767171" w:themeColor="background2" w:themeShade="80"/>
          <w:sz w:val="16"/>
          <w:szCs w:val="16"/>
        </w:rPr>
      </w:pP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lastRenderedPageBreak/>
        <w:t>¶ M</w:t>
      </w:r>
      <w:r w:rsidR="00BE2F9D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ucocutaneous 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disorders </w:t>
      </w:r>
      <w:r w:rsidR="00BE2F9D" w:rsidRPr="00C86CEC">
        <w:rPr>
          <w:rFonts w:ascii="Arial" w:hAnsi="Arial" w:cs="Arial"/>
          <w:color w:val="767171" w:themeColor="background2" w:themeShade="80"/>
          <w:sz w:val="16"/>
          <w:szCs w:val="16"/>
        </w:rPr>
        <w:t>(alopecia, aphthosis, dermatitis, granulomas, melanocytic nevi,</w:t>
      </w:r>
      <w:r w:rsid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rosacea, urticarial vasculitis</w:t>
      </w:r>
      <w:r w:rsidR="00BE2F9D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</w:t>
      </w:r>
      <w:r w:rsidR="00C86CEC" w:rsidRPr="00C86CEC">
        <w:rPr>
          <w:rFonts w:ascii="Arial" w:hAnsi="Arial" w:cs="Arial"/>
          <w:color w:val="767171" w:themeColor="background2" w:themeShade="80"/>
          <w:sz w:val="16"/>
          <w:szCs w:val="16"/>
        </w:rPr>
        <w:t>and warts</w:t>
      </w:r>
      <w:r w:rsidR="00650479" w:rsidRPr="00C86CEC">
        <w:rPr>
          <w:rFonts w:ascii="Arial" w:hAnsi="Arial" w:cs="Arial"/>
          <w:color w:val="767171" w:themeColor="background2" w:themeShade="80"/>
          <w:sz w:val="16"/>
          <w:szCs w:val="16"/>
        </w:rPr>
        <w:t>).</w:t>
      </w:r>
      <w:r w:rsidR="00BE2F9D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†† P</w:t>
      </w:r>
      <w:r w:rsidR="00BE2F9D" w:rsidRPr="00C86CEC">
        <w:rPr>
          <w:rFonts w:ascii="Arial" w:hAnsi="Arial" w:cs="Arial"/>
          <w:color w:val="767171" w:themeColor="background2" w:themeShade="80"/>
          <w:sz w:val="16"/>
          <w:szCs w:val="16"/>
        </w:rPr>
        <w:t>ulmonary disorders (asthma, bronchiectasis, granulomatous-lymphocytic interstitial lung disease, other interstitiopathies</w:t>
      </w:r>
      <w:r w:rsidR="00650479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).                </w:t>
      </w:r>
      <w:r w:rsid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                             </w:t>
      </w:r>
      <w:r w:rsidR="00650479" w:rsidRPr="00C86CEC">
        <w:rPr>
          <w:rFonts w:ascii="Arial" w:hAnsi="Arial" w:cs="Arial"/>
          <w:color w:val="767171" w:themeColor="background2" w:themeShade="80"/>
          <w:sz w:val="16"/>
          <w:szCs w:val="16"/>
        </w:rPr>
        <w:t>‡‡ A</w:t>
      </w:r>
      <w:r w:rsidR="00BE2F9D" w:rsidRPr="00C86CEC">
        <w:rPr>
          <w:rFonts w:ascii="Arial" w:hAnsi="Arial" w:cs="Arial"/>
          <w:color w:val="767171" w:themeColor="background2" w:themeShade="80"/>
          <w:sz w:val="16"/>
          <w:szCs w:val="16"/>
        </w:rPr>
        <w:t>llergies (asthma, dermatitis, drug and food allergies/intolerances, rhinoconjunctivitis, Vernal keratoconjunctivitis).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                                                      </w:t>
      </w:r>
      <w:r w:rsidR="00650479" w:rsidRPr="00C86CEC">
        <w:rPr>
          <w:rFonts w:ascii="Arial" w:hAnsi="Arial" w:cs="Arial"/>
          <w:color w:val="767171" w:themeColor="background2" w:themeShade="80"/>
          <w:sz w:val="16"/>
          <w:szCs w:val="16"/>
        </w:rPr>
        <w:t>§§</w:t>
      </w:r>
      <w:r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Antibody responses to MMR and DTP vaccination detected respectively through chemiluminescent (microparticle) immunoassay and enzyme immunoassay.</w:t>
      </w:r>
      <w:r w:rsidR="00165CF0" w:rsidRPr="00C86CEC">
        <w:rPr>
          <w:rFonts w:ascii="Arial" w:hAnsi="Arial" w:cs="Arial"/>
          <w:color w:val="767171" w:themeColor="background2" w:themeShade="80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65CF0" w:rsidRPr="00A43C29" w:rsidRDefault="00165CF0" w:rsidP="00165CF0">
      <w:pPr>
        <w:pStyle w:val="Didascalia"/>
        <w:spacing w:after="0" w:line="276" w:lineRule="auto"/>
        <w:ind w:left="0" w:hanging="851"/>
        <w:rPr>
          <w:rFonts w:ascii="Arial" w:hAnsi="Arial" w:cs="Arial"/>
          <w:color w:val="767171" w:themeColor="background2" w:themeShade="80"/>
        </w:rPr>
      </w:pPr>
      <w:r w:rsidRPr="00A43C29">
        <w:rPr>
          <w:rFonts w:ascii="Arial" w:hAnsi="Arial" w:cs="Arial"/>
          <w:color w:val="767171" w:themeColor="background2" w:themeShade="80"/>
        </w:rPr>
        <w:t xml:space="preserve"> </w:t>
      </w:r>
    </w:p>
    <w:p w:rsidR="00591B31" w:rsidRPr="00F97EF4" w:rsidRDefault="00F45013" w:rsidP="00F97EF4">
      <w:pPr>
        <w:pStyle w:val="Didascalia"/>
        <w:suppressLineNumbers/>
        <w:spacing w:after="0" w:line="276" w:lineRule="auto"/>
        <w:ind w:left="-851"/>
        <w:rPr>
          <w:rFonts w:ascii="Arial" w:hAnsi="Arial" w:cs="Arial"/>
          <w:color w:val="767171" w:themeColor="background2" w:themeShade="80"/>
          <w:lang w:val="en-GB"/>
        </w:rPr>
      </w:pPr>
      <w:r w:rsidRPr="00F97EF4">
        <w:rPr>
          <w:rFonts w:ascii="Arial" w:hAnsi="Arial" w:cs="Arial"/>
          <w:color w:val="767171" w:themeColor="background2" w:themeShade="8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45013" w:rsidRDefault="00F45013" w:rsidP="009A1FB0">
      <w:pPr>
        <w:pStyle w:val="Didascalia"/>
        <w:suppressLineNumbers/>
        <w:ind w:left="1134" w:hanging="1134"/>
        <w:rPr>
          <w:rFonts w:ascii="Arial" w:hAnsi="Arial" w:cs="Arial"/>
          <w:b/>
          <w:i w:val="0"/>
          <w:color w:val="auto"/>
          <w:sz w:val="24"/>
          <w:szCs w:val="24"/>
        </w:rPr>
      </w:pPr>
    </w:p>
    <w:p w:rsidR="009A1FB0" w:rsidRPr="009A1FB0" w:rsidRDefault="009A1FB0" w:rsidP="009A1FB0"/>
    <w:p w:rsidR="003C4A55" w:rsidRDefault="003C4A55" w:rsidP="00F97C67">
      <w:pPr>
        <w:pStyle w:val="Didascalia"/>
        <w:suppressLineNumbers/>
        <w:spacing w:line="360" w:lineRule="auto"/>
        <w:ind w:left="1134" w:hanging="1134"/>
        <w:rPr>
          <w:rFonts w:ascii="Arial" w:hAnsi="Arial" w:cs="Arial"/>
          <w:b/>
          <w:i w:val="0"/>
          <w:color w:val="auto"/>
          <w:sz w:val="24"/>
          <w:szCs w:val="24"/>
        </w:rPr>
      </w:pPr>
    </w:p>
    <w:p w:rsidR="00D00394" w:rsidRDefault="00794571" w:rsidP="00F97C67">
      <w:pPr>
        <w:pStyle w:val="Didascalia"/>
        <w:suppressLineNumbers/>
        <w:ind w:left="0"/>
        <w:rPr>
          <w:rFonts w:ascii="Arial" w:hAnsi="Arial" w:cs="Arial"/>
          <w:b/>
          <w:i w:val="0"/>
          <w:color w:val="auto"/>
          <w:sz w:val="24"/>
          <w:szCs w:val="24"/>
        </w:rPr>
      </w:pPr>
      <w:r>
        <w:rPr>
          <w:rFonts w:ascii="Arial" w:hAnsi="Arial" w:cs="Arial"/>
          <w:b/>
          <w:i w:val="0"/>
          <w:color w:val="auto"/>
          <w:sz w:val="24"/>
          <w:szCs w:val="24"/>
        </w:rPr>
        <w:t xml:space="preserve">   </w:t>
      </w:r>
    </w:p>
    <w:p w:rsidR="00794571" w:rsidRPr="00794571" w:rsidRDefault="00794571" w:rsidP="00794571"/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9A1FB0" w:rsidRDefault="009A1FB0" w:rsidP="009A1FB0">
      <w:pPr>
        <w:ind w:left="993" w:hanging="993"/>
        <w:rPr>
          <w:rStyle w:val="Nessuno"/>
          <w:rFonts w:ascii="Times New Roman" w:hAnsi="Times New Roman"/>
          <w:b/>
          <w:bCs/>
          <w:sz w:val="24"/>
          <w:szCs w:val="24"/>
        </w:rPr>
      </w:pPr>
    </w:p>
    <w:p w:rsidR="009A1FB0" w:rsidRDefault="009A1FB0" w:rsidP="009A1FB0">
      <w:pPr>
        <w:ind w:left="993" w:hanging="993"/>
        <w:rPr>
          <w:rStyle w:val="Nessuno"/>
          <w:rFonts w:ascii="Times New Roman" w:hAnsi="Times New Roman"/>
          <w:b/>
          <w:bCs/>
          <w:sz w:val="24"/>
          <w:szCs w:val="24"/>
        </w:rPr>
      </w:pPr>
    </w:p>
    <w:p w:rsidR="009A1FB0" w:rsidRDefault="009A1FB0" w:rsidP="009A1FB0">
      <w:pPr>
        <w:ind w:left="1134" w:hanging="1134"/>
        <w:rPr>
          <w:rFonts w:ascii="Arial" w:hAnsi="Arial" w:cs="Arial"/>
          <w:b/>
          <w:sz w:val="24"/>
          <w:szCs w:val="24"/>
        </w:rPr>
      </w:pPr>
    </w:p>
    <w:p w:rsidR="009A1FB0" w:rsidRDefault="009A1FB0" w:rsidP="009A1FB0">
      <w:pPr>
        <w:ind w:left="1134" w:hanging="1134"/>
        <w:rPr>
          <w:rFonts w:ascii="Arial" w:hAnsi="Arial" w:cs="Arial"/>
          <w:b/>
          <w:sz w:val="24"/>
          <w:szCs w:val="24"/>
        </w:rPr>
      </w:pPr>
    </w:p>
    <w:p w:rsidR="009A1FB0" w:rsidRPr="00C42AC5" w:rsidRDefault="009A1FB0" w:rsidP="009A1FB0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794571" w:rsidRPr="00373E54" w:rsidRDefault="00794571" w:rsidP="003C4A55">
      <w:pPr>
        <w:pStyle w:val="Didascalia"/>
        <w:spacing w:line="360" w:lineRule="auto"/>
        <w:ind w:left="1560" w:hanging="1560"/>
        <w:rPr>
          <w:rFonts w:ascii="Arial" w:hAnsi="Arial" w:cs="Arial"/>
          <w:b/>
          <w:i w:val="0"/>
          <w:color w:val="auto"/>
          <w:sz w:val="24"/>
          <w:szCs w:val="24"/>
        </w:rPr>
      </w:pPr>
    </w:p>
    <w:p w:rsidR="00460354" w:rsidRPr="00C3440E" w:rsidRDefault="00794571" w:rsidP="00460354">
      <w:pPr>
        <w:pStyle w:val="Didascalia"/>
        <w:ind w:left="1134" w:hanging="1134"/>
        <w:rPr>
          <w:rFonts w:ascii="Arial" w:hAnsi="Arial" w:cs="Arial"/>
          <w:b/>
          <w:i w:val="0"/>
          <w:color w:val="auto"/>
          <w:sz w:val="24"/>
          <w:szCs w:val="24"/>
        </w:rPr>
      </w:pPr>
      <w:r>
        <w:rPr>
          <w:rFonts w:ascii="Arial" w:hAnsi="Arial" w:cs="Arial"/>
          <w:b/>
          <w:i w:val="0"/>
          <w:color w:val="auto"/>
          <w:sz w:val="24"/>
          <w:szCs w:val="24"/>
        </w:rPr>
        <w:t xml:space="preserve">                       </w:t>
      </w:r>
    </w:p>
    <w:p w:rsidR="001631D8" w:rsidRDefault="001631D8" w:rsidP="00460354">
      <w:pPr>
        <w:pStyle w:val="Didascalia"/>
        <w:ind w:left="0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D00394">
      <w:pPr>
        <w:pStyle w:val="Didascalia"/>
        <w:ind w:left="-567"/>
        <w:rPr>
          <w:rFonts w:ascii="Arial" w:hAnsi="Arial" w:cs="Arial"/>
          <w:sz w:val="16"/>
          <w:szCs w:val="16"/>
        </w:rPr>
      </w:pPr>
    </w:p>
    <w:p w:rsidR="001631D8" w:rsidRDefault="001631D8" w:rsidP="001631D8">
      <w:pPr>
        <w:pStyle w:val="Didascalia"/>
        <w:ind w:left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                                      </w:t>
      </w:r>
    </w:p>
    <w:p w:rsidR="00CD066A" w:rsidRDefault="001631D8" w:rsidP="00304139">
      <w:pPr>
        <w:pStyle w:val="Didascalia"/>
        <w:spacing w:after="0" w:line="360" w:lineRule="auto"/>
        <w:ind w:left="1701" w:hanging="1701"/>
        <w:rPr>
          <w:rFonts w:ascii="Arial" w:hAnsi="Arial" w:cs="Arial"/>
          <w:color w:val="525252" w:themeColor="accent3" w:themeShade="80"/>
          <w:sz w:val="16"/>
          <w:szCs w:val="16"/>
        </w:rPr>
      </w:pPr>
      <w:r w:rsidRPr="00526A07">
        <w:rPr>
          <w:rFonts w:ascii="Arial" w:hAnsi="Arial" w:cs="Arial"/>
          <w:color w:val="525252" w:themeColor="accent3" w:themeShade="80"/>
          <w:sz w:val="16"/>
          <w:szCs w:val="16"/>
        </w:rPr>
        <w:t xml:space="preserve">                                       </w:t>
      </w:r>
      <w:r w:rsidR="00CD066A">
        <w:rPr>
          <w:rFonts w:ascii="Arial" w:hAnsi="Arial" w:cs="Arial"/>
          <w:color w:val="525252" w:themeColor="accent3" w:themeShade="80"/>
          <w:sz w:val="16"/>
          <w:szCs w:val="16"/>
        </w:rPr>
        <w:t xml:space="preserve">          </w:t>
      </w:r>
    </w:p>
    <w:p w:rsidR="00460354" w:rsidRDefault="00CD066A" w:rsidP="00304139">
      <w:pPr>
        <w:pStyle w:val="Didascalia"/>
        <w:spacing w:after="0" w:line="360" w:lineRule="auto"/>
        <w:ind w:left="1701" w:hanging="1701"/>
        <w:rPr>
          <w:rFonts w:ascii="Arial" w:hAnsi="Arial" w:cs="Arial"/>
          <w:color w:val="525252" w:themeColor="accent3" w:themeShade="80"/>
          <w:sz w:val="16"/>
          <w:szCs w:val="16"/>
        </w:rPr>
      </w:pPr>
      <w:r>
        <w:rPr>
          <w:rFonts w:ascii="Arial" w:hAnsi="Arial" w:cs="Arial"/>
          <w:color w:val="525252" w:themeColor="accent3" w:themeShade="80"/>
          <w:sz w:val="16"/>
          <w:szCs w:val="16"/>
        </w:rPr>
        <w:t xml:space="preserve">                                      </w:t>
      </w:r>
      <w:r w:rsidR="00460354">
        <w:rPr>
          <w:rFonts w:ascii="Arial" w:hAnsi="Arial" w:cs="Arial"/>
          <w:color w:val="525252" w:themeColor="accent3" w:themeShade="80"/>
          <w:sz w:val="16"/>
          <w:szCs w:val="16"/>
        </w:rPr>
        <w:t xml:space="preserve">             </w:t>
      </w:r>
    </w:p>
    <w:p w:rsidR="00460354" w:rsidRDefault="00460354" w:rsidP="00BF43D2">
      <w:pPr>
        <w:pStyle w:val="Didascalia"/>
        <w:spacing w:after="0" w:line="360" w:lineRule="auto"/>
        <w:ind w:left="0"/>
        <w:rPr>
          <w:rFonts w:ascii="Arial" w:hAnsi="Arial" w:cs="Arial"/>
          <w:color w:val="525252" w:themeColor="accent3" w:themeShade="80"/>
          <w:sz w:val="16"/>
          <w:szCs w:val="16"/>
        </w:rPr>
      </w:pPr>
    </w:p>
    <w:p w:rsidR="00565309" w:rsidRDefault="00565309" w:rsidP="00794571">
      <w:pPr>
        <w:pStyle w:val="Didascalia"/>
        <w:spacing w:after="0" w:line="360" w:lineRule="auto"/>
        <w:ind w:left="426"/>
        <w:rPr>
          <w:rFonts w:ascii="Arial" w:hAnsi="Arial" w:cs="Arial"/>
          <w:color w:val="525252" w:themeColor="accent3" w:themeShade="80"/>
          <w:sz w:val="16"/>
          <w:szCs w:val="16"/>
        </w:rPr>
      </w:pPr>
    </w:p>
    <w:sectPr w:rsidR="00565309" w:rsidSect="00471645">
      <w:pgSz w:w="11907" w:h="16839" w:code="9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31A4" w:rsidRDefault="008431A4" w:rsidP="008539D3">
      <w:r>
        <w:separator/>
      </w:r>
    </w:p>
  </w:endnote>
  <w:endnote w:type="continuationSeparator" w:id="0">
    <w:p w:rsidR="008431A4" w:rsidRDefault="008431A4" w:rsidP="00853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31A4" w:rsidRDefault="008431A4" w:rsidP="008539D3">
      <w:r>
        <w:separator/>
      </w:r>
    </w:p>
  </w:footnote>
  <w:footnote w:type="continuationSeparator" w:id="0">
    <w:p w:rsidR="008431A4" w:rsidRDefault="008431A4" w:rsidP="008539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E604A1"/>
    <w:multiLevelType w:val="hybridMultilevel"/>
    <w:tmpl w:val="13CA9BD8"/>
    <w:lvl w:ilvl="0" w:tplc="08090001">
      <w:start w:val="1"/>
      <w:numFmt w:val="bullet"/>
      <w:lvlText w:val=""/>
      <w:lvlJc w:val="left"/>
      <w:pPr>
        <w:ind w:left="11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DEF"/>
    <w:rsid w:val="00007AD2"/>
    <w:rsid w:val="00012A7B"/>
    <w:rsid w:val="00051B26"/>
    <w:rsid w:val="0006639E"/>
    <w:rsid w:val="00081C38"/>
    <w:rsid w:val="00096A9B"/>
    <w:rsid w:val="000A7C53"/>
    <w:rsid w:val="000F160B"/>
    <w:rsid w:val="0010483C"/>
    <w:rsid w:val="00121E11"/>
    <w:rsid w:val="001631D8"/>
    <w:rsid w:val="00165CF0"/>
    <w:rsid w:val="00184901"/>
    <w:rsid w:val="001B460F"/>
    <w:rsid w:val="001D1025"/>
    <w:rsid w:val="001D125C"/>
    <w:rsid w:val="001E25ED"/>
    <w:rsid w:val="001E56A2"/>
    <w:rsid w:val="00213CE1"/>
    <w:rsid w:val="00232DEF"/>
    <w:rsid w:val="00294D18"/>
    <w:rsid w:val="002C28B6"/>
    <w:rsid w:val="002D74F4"/>
    <w:rsid w:val="002F1404"/>
    <w:rsid w:val="002F5FD0"/>
    <w:rsid w:val="00304139"/>
    <w:rsid w:val="0030711F"/>
    <w:rsid w:val="00337546"/>
    <w:rsid w:val="003560CB"/>
    <w:rsid w:val="00373E54"/>
    <w:rsid w:val="003957D9"/>
    <w:rsid w:val="003C4A55"/>
    <w:rsid w:val="003C5916"/>
    <w:rsid w:val="003D2416"/>
    <w:rsid w:val="0041215F"/>
    <w:rsid w:val="00415681"/>
    <w:rsid w:val="004371FE"/>
    <w:rsid w:val="00452B05"/>
    <w:rsid w:val="00460354"/>
    <w:rsid w:val="00471645"/>
    <w:rsid w:val="004A21E9"/>
    <w:rsid w:val="004B4F01"/>
    <w:rsid w:val="004D5310"/>
    <w:rsid w:val="004D6D19"/>
    <w:rsid w:val="004F0E17"/>
    <w:rsid w:val="00503E4E"/>
    <w:rsid w:val="00526A07"/>
    <w:rsid w:val="00561700"/>
    <w:rsid w:val="00565309"/>
    <w:rsid w:val="005702F2"/>
    <w:rsid w:val="00587BBA"/>
    <w:rsid w:val="00591B31"/>
    <w:rsid w:val="005B251E"/>
    <w:rsid w:val="005C00BF"/>
    <w:rsid w:val="00622361"/>
    <w:rsid w:val="006306A4"/>
    <w:rsid w:val="00650479"/>
    <w:rsid w:val="006A477E"/>
    <w:rsid w:val="006D0535"/>
    <w:rsid w:val="006E19B4"/>
    <w:rsid w:val="007072C1"/>
    <w:rsid w:val="00722A9F"/>
    <w:rsid w:val="00742C48"/>
    <w:rsid w:val="007564E0"/>
    <w:rsid w:val="007619CD"/>
    <w:rsid w:val="00794571"/>
    <w:rsid w:val="007A2045"/>
    <w:rsid w:val="007C7362"/>
    <w:rsid w:val="007D62A2"/>
    <w:rsid w:val="0082036A"/>
    <w:rsid w:val="00834BD8"/>
    <w:rsid w:val="008431A4"/>
    <w:rsid w:val="00850279"/>
    <w:rsid w:val="008539D3"/>
    <w:rsid w:val="00886E8D"/>
    <w:rsid w:val="008A271A"/>
    <w:rsid w:val="008B1C7D"/>
    <w:rsid w:val="008C3626"/>
    <w:rsid w:val="008E2AAD"/>
    <w:rsid w:val="008F65AA"/>
    <w:rsid w:val="0090588A"/>
    <w:rsid w:val="00913405"/>
    <w:rsid w:val="009209D0"/>
    <w:rsid w:val="009534F9"/>
    <w:rsid w:val="009A1FB0"/>
    <w:rsid w:val="009B458E"/>
    <w:rsid w:val="009E2DFF"/>
    <w:rsid w:val="00A10DF0"/>
    <w:rsid w:val="00A3373C"/>
    <w:rsid w:val="00A45C09"/>
    <w:rsid w:val="00A63465"/>
    <w:rsid w:val="00A77451"/>
    <w:rsid w:val="00A95F9C"/>
    <w:rsid w:val="00B0704B"/>
    <w:rsid w:val="00BC330A"/>
    <w:rsid w:val="00BE0BF1"/>
    <w:rsid w:val="00BE2F9D"/>
    <w:rsid w:val="00BF43D2"/>
    <w:rsid w:val="00C20159"/>
    <w:rsid w:val="00C3440E"/>
    <w:rsid w:val="00C37E3E"/>
    <w:rsid w:val="00C42AC5"/>
    <w:rsid w:val="00C52E1D"/>
    <w:rsid w:val="00C63672"/>
    <w:rsid w:val="00C86CEC"/>
    <w:rsid w:val="00CD066A"/>
    <w:rsid w:val="00CD7C95"/>
    <w:rsid w:val="00CE1000"/>
    <w:rsid w:val="00CE353E"/>
    <w:rsid w:val="00CF0146"/>
    <w:rsid w:val="00CF1DE1"/>
    <w:rsid w:val="00CF4AD0"/>
    <w:rsid w:val="00D00394"/>
    <w:rsid w:val="00D30F92"/>
    <w:rsid w:val="00D3286A"/>
    <w:rsid w:val="00D3552B"/>
    <w:rsid w:val="00D42524"/>
    <w:rsid w:val="00D57E22"/>
    <w:rsid w:val="00D600EB"/>
    <w:rsid w:val="00D90D8F"/>
    <w:rsid w:val="00DA61E2"/>
    <w:rsid w:val="00DD4FAA"/>
    <w:rsid w:val="00DE1B61"/>
    <w:rsid w:val="00E05FC0"/>
    <w:rsid w:val="00E262B3"/>
    <w:rsid w:val="00E27F5D"/>
    <w:rsid w:val="00E30702"/>
    <w:rsid w:val="00E34406"/>
    <w:rsid w:val="00E45D4B"/>
    <w:rsid w:val="00E47401"/>
    <w:rsid w:val="00E63987"/>
    <w:rsid w:val="00E742B4"/>
    <w:rsid w:val="00E75CCF"/>
    <w:rsid w:val="00E8243B"/>
    <w:rsid w:val="00E846BC"/>
    <w:rsid w:val="00E96E69"/>
    <w:rsid w:val="00EA20FD"/>
    <w:rsid w:val="00EB4FC6"/>
    <w:rsid w:val="00EF07F2"/>
    <w:rsid w:val="00F35F88"/>
    <w:rsid w:val="00F42C9C"/>
    <w:rsid w:val="00F44A38"/>
    <w:rsid w:val="00F45013"/>
    <w:rsid w:val="00F54157"/>
    <w:rsid w:val="00F64DFF"/>
    <w:rsid w:val="00F74BA1"/>
    <w:rsid w:val="00F97C67"/>
    <w:rsid w:val="00F97EF4"/>
    <w:rsid w:val="00FB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35388A-7582-41D3-975C-EC277F686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50279"/>
    <w:pPr>
      <w:spacing w:after="0" w:line="240" w:lineRule="auto"/>
      <w:ind w:left="57"/>
    </w:pPr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54157"/>
    <w:pPr>
      <w:spacing w:after="200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8539D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539D3"/>
    <w:rPr>
      <w:rFonts w:eastAsiaTheme="minorEastAsia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539D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39D3"/>
    <w:rPr>
      <w:rFonts w:eastAsiaTheme="minorEastAsia"/>
      <w:lang w:val="en-US"/>
    </w:rPr>
  </w:style>
  <w:style w:type="character" w:customStyle="1" w:styleId="Nessuno">
    <w:name w:val="Nessuno"/>
    <w:rsid w:val="00081C38"/>
  </w:style>
  <w:style w:type="paragraph" w:styleId="Paragrafoelenco">
    <w:name w:val="List Paragraph"/>
    <w:basedOn w:val="Normale"/>
    <w:uiPriority w:val="34"/>
    <w:qFormat/>
    <w:rsid w:val="00BE2F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3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923694-D573-4781-A6DA-50D90CAEE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Moratti</dc:creator>
  <cp:keywords/>
  <dc:description/>
  <cp:lastModifiedBy>Mattia Moratti</cp:lastModifiedBy>
  <cp:revision>7</cp:revision>
  <dcterms:created xsi:type="dcterms:W3CDTF">2020-09-28T17:50:00Z</dcterms:created>
  <dcterms:modified xsi:type="dcterms:W3CDTF">2020-11-07T13:29:00Z</dcterms:modified>
</cp:coreProperties>
</file>